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11199"/>
      </w:tblGrid>
      <w:tr w:rsidR="00F94DBF" w:rsidRPr="00F07A87" w:rsidTr="0026238A">
        <w:trPr>
          <w:trHeight w:val="454"/>
          <w:jc w:val="center"/>
        </w:trPr>
        <w:tc>
          <w:tcPr>
            <w:tcW w:w="11199" w:type="dxa"/>
            <w:shd w:val="clear" w:color="auto" w:fill="auto"/>
            <w:noWrap/>
            <w:vAlign w:val="center"/>
          </w:tcPr>
          <w:p w:rsidR="00F94DBF" w:rsidRPr="00FE0831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E083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</w:t>
            </w:r>
            <w:r w:rsidR="003941F2" w:rsidRPr="00FE083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y</w:t>
            </w:r>
            <w:r w:rsidRPr="00FE083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files</w:t>
            </w:r>
          </w:p>
        </w:tc>
      </w:tr>
      <w:tr w:rsidR="00F94DBF" w:rsidRPr="00F07A87" w:rsidTr="0026238A">
        <w:trPr>
          <w:trHeight w:val="454"/>
          <w:jc w:val="center"/>
        </w:trPr>
        <w:tc>
          <w:tcPr>
            <w:tcW w:w="11199" w:type="dxa"/>
            <w:shd w:val="clear" w:color="auto" w:fill="auto"/>
            <w:noWrap/>
            <w:vAlign w:val="center"/>
          </w:tcPr>
          <w:p w:rsidR="00F94DBF" w:rsidRPr="00FE0831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8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SM Table</w:t>
            </w:r>
            <w:r w:rsidRPr="00FE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. CKM definition in </w:t>
            </w:r>
            <w:r w:rsidRPr="00FE08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HARLS</w:t>
            </w:r>
          </w:p>
        </w:tc>
      </w:tr>
      <w:tr w:rsidR="00F94DBF" w:rsidRPr="00F07A87" w:rsidTr="0026238A">
        <w:trPr>
          <w:trHeight w:val="454"/>
          <w:jc w:val="center"/>
        </w:trPr>
        <w:tc>
          <w:tcPr>
            <w:tcW w:w="11199" w:type="dxa"/>
            <w:shd w:val="clear" w:color="auto" w:fill="auto"/>
            <w:noWrap/>
            <w:vAlign w:val="center"/>
          </w:tcPr>
          <w:p w:rsidR="00F94DBF" w:rsidRPr="00FE0831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8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SM Table 2. Baseline characteristics according to CKM stages at 2011</w:t>
            </w:r>
          </w:p>
        </w:tc>
      </w:tr>
      <w:tr w:rsidR="00F94DBF" w:rsidRPr="00F07A87" w:rsidTr="0026238A">
        <w:trPr>
          <w:trHeight w:val="454"/>
          <w:jc w:val="center"/>
        </w:trPr>
        <w:tc>
          <w:tcPr>
            <w:tcW w:w="11199" w:type="dxa"/>
            <w:shd w:val="clear" w:color="auto" w:fill="auto"/>
            <w:noWrap/>
            <w:vAlign w:val="center"/>
          </w:tcPr>
          <w:p w:rsidR="00F94DBF" w:rsidRPr="00FE0831" w:rsidRDefault="0026238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8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SM Table</w:t>
            </w:r>
            <w:r w:rsidRPr="00FE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E08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FE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Baseline characteristics according to CKM </w:t>
            </w:r>
            <w:r w:rsidRPr="00FE08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ransitions between 2011 and 2015</w:t>
            </w:r>
          </w:p>
        </w:tc>
      </w:tr>
      <w:tr w:rsidR="00F94DBF" w:rsidRPr="00F07A87" w:rsidTr="0026238A">
        <w:trPr>
          <w:trHeight w:val="454"/>
          <w:jc w:val="center"/>
        </w:trPr>
        <w:tc>
          <w:tcPr>
            <w:tcW w:w="11199" w:type="dxa"/>
            <w:shd w:val="clear" w:color="auto" w:fill="auto"/>
            <w:noWrap/>
            <w:vAlign w:val="center"/>
          </w:tcPr>
          <w:p w:rsidR="00F94DBF" w:rsidRPr="00FE0831" w:rsidRDefault="0026238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8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ESM Table 4. </w:t>
            </w:r>
            <w:r w:rsidR="00C54B91" w:rsidRPr="00FE08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aseline characteristics of included and excluded participants</w:t>
            </w:r>
          </w:p>
        </w:tc>
      </w:tr>
      <w:tr w:rsidR="00F94DBF" w:rsidRPr="00F07A87" w:rsidTr="0026238A">
        <w:trPr>
          <w:trHeight w:val="454"/>
          <w:jc w:val="center"/>
        </w:trPr>
        <w:tc>
          <w:tcPr>
            <w:tcW w:w="11199" w:type="dxa"/>
            <w:shd w:val="clear" w:color="auto" w:fill="auto"/>
            <w:noWrap/>
            <w:vAlign w:val="center"/>
          </w:tcPr>
          <w:p w:rsidR="00F94DBF" w:rsidRPr="00FE0831" w:rsidRDefault="0026238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8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ESM Table 5. </w:t>
            </w:r>
            <w:r w:rsidRPr="00FE0831">
              <w:rPr>
                <w:rFonts w:ascii="Times New Roman" w:hAnsi="Times New Roman" w:cs="Times New Roman"/>
                <w:sz w:val="24"/>
                <w:szCs w:val="24"/>
              </w:rPr>
              <w:t>The Association between CKM stages and cognitive impairment with multiple comparisons</w:t>
            </w:r>
          </w:p>
        </w:tc>
      </w:tr>
      <w:tr w:rsidR="00F94DBF" w:rsidRPr="00F07A87" w:rsidTr="0026238A">
        <w:trPr>
          <w:trHeight w:val="454"/>
          <w:jc w:val="center"/>
        </w:trPr>
        <w:tc>
          <w:tcPr>
            <w:tcW w:w="11199" w:type="dxa"/>
            <w:shd w:val="clear" w:color="auto" w:fill="auto"/>
            <w:noWrap/>
            <w:vAlign w:val="center"/>
          </w:tcPr>
          <w:p w:rsidR="00F94DBF" w:rsidRPr="00FE0831" w:rsidRDefault="0026238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8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M Table 6. </w:t>
            </w:r>
            <w:r w:rsidRPr="00FE0831">
              <w:rPr>
                <w:rFonts w:ascii="Times New Roman" w:hAnsi="Times New Roman" w:cs="Times New Roman"/>
                <w:sz w:val="24"/>
                <w:szCs w:val="24"/>
              </w:rPr>
              <w:t>The Association between CKM transitions and cognitive impairment with multiple comparisons</w:t>
            </w:r>
          </w:p>
        </w:tc>
      </w:tr>
      <w:tr w:rsidR="00F94DBF" w:rsidRPr="00F07A87" w:rsidTr="0026238A">
        <w:trPr>
          <w:trHeight w:val="454"/>
          <w:jc w:val="center"/>
        </w:trPr>
        <w:tc>
          <w:tcPr>
            <w:tcW w:w="11199" w:type="dxa"/>
            <w:shd w:val="clear" w:color="auto" w:fill="auto"/>
            <w:noWrap/>
            <w:vAlign w:val="center"/>
          </w:tcPr>
          <w:p w:rsidR="00F94DBF" w:rsidRPr="00FE0831" w:rsidRDefault="0026238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E08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M Table 7. </w:t>
            </w:r>
            <w:r w:rsidR="00FE0831" w:rsidRPr="00FE0831">
              <w:rPr>
                <w:rFonts w:ascii="Times New Roman" w:hAnsi="Times New Roman" w:cs="Times New Roman" w:hint="eastAsia"/>
                <w:sz w:val="24"/>
                <w:szCs w:val="24"/>
              </w:rPr>
              <w:t>The Association between combined CKM transition</w:t>
            </w:r>
            <w:r w:rsidR="001831C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FE0831" w:rsidRPr="00FE08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cognitive impairment</w:t>
            </w:r>
          </w:p>
        </w:tc>
      </w:tr>
      <w:tr w:rsidR="00F94DBF" w:rsidRPr="00F07A87" w:rsidTr="0026238A">
        <w:trPr>
          <w:trHeight w:val="283"/>
          <w:jc w:val="center"/>
        </w:trPr>
        <w:tc>
          <w:tcPr>
            <w:tcW w:w="11199" w:type="dxa"/>
            <w:shd w:val="clear" w:color="auto" w:fill="auto"/>
            <w:noWrap/>
            <w:vAlign w:val="center"/>
          </w:tcPr>
          <w:p w:rsidR="00F94DBF" w:rsidRPr="00FE0831" w:rsidRDefault="00F94DBF" w:rsidP="002623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p w:rsidR="00F94DBF" w:rsidRDefault="00F94DBF">
      <w:pPr>
        <w:rPr>
          <w:rFonts w:hint="eastAsia"/>
        </w:rPr>
      </w:pP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1276"/>
        <w:gridCol w:w="2977"/>
        <w:gridCol w:w="6946"/>
      </w:tblGrid>
      <w:tr w:rsidR="0008620B" w:rsidRPr="00F07A87" w:rsidTr="00F94DBF">
        <w:trPr>
          <w:trHeight w:val="283"/>
          <w:jc w:val="center"/>
        </w:trPr>
        <w:tc>
          <w:tcPr>
            <w:tcW w:w="111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E61BE5" w:rsidP="00E02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SM Table</w:t>
            </w:r>
            <w:r w:rsidR="0008620B" w:rsidRPr="00F07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. CKM definition in </w:t>
            </w:r>
            <w:r w:rsidR="00F07A87" w:rsidRPr="00F07A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LS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KM stag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terion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eshold for CKM conditions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0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 criteria are met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MI &lt;23 kg/m2 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ist circumference &lt;80/90 cm in female/male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blood glucose &lt; 100 mg/dL and without self-reported diabetes or use of insulin/ oral hypoglycemic agents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P &lt;130 mm Hg and DBP &lt;80 mm Hg without self-reported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gnosis of hypertension/ use of antihypertensive medications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 cholesterol &lt;50/40 mg/dL in female/male and triglycerides &lt;150 mg/dL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w-risk CKD in KDIGO classification: eGFR </w:t>
            </w:r>
            <w:r w:rsidRPr="00F07A8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0 ml/min/1.73m2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dicted 10-year CVD risk &lt; 20%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linical CVD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1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of the three criteria is met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verweight/obesity: BMI </w:t>
            </w:r>
            <w:r w:rsidRPr="00F07A8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kg/m2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dominal obesity: waist circumference &lt;80/90 cm in female/male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diabetes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 criteria are met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P &lt;130 mm Hg and DBP &lt;80 mm Hg without self-reported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gnosis of hypertension or use of antihypertensive medications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 cholesterol &lt;50/40 mg/dL in female/male and triglycerides &lt;150 mg/dL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-risk CKD in KDIGO classification according to eGFR and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ACR: UACR &lt; 30 mg/g and eGFR </w:t>
            </w:r>
            <w:r w:rsidRPr="00F07A8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0 ml/min/1.73m2.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dicted 10-year CVD risk &lt; 20%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linical CVD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2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of the five criteria is met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riglyceridemia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c syndrome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-to-high-risk CKD in KDIGO classification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 criteria are met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very high-risk CKD in KDIGO classification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dicted 10-year CVD risk &lt; 20%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linical CVD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3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of the two criteria is met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y high-risk CKD in KDIGO classification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dicted 10-year CVD risk </w:t>
            </w:r>
            <w:r w:rsidRPr="00F07A87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%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of the eight criteria is met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weight/obesity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dominal obesity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diabetes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riglyceridemia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c syndrome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-to-high-risk CKD in KDIGO classification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riterion is me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linical CVD</w:t>
            </w:r>
          </w:p>
        </w:tc>
      </w:tr>
      <w:tr w:rsidR="0008620B" w:rsidRPr="00F07A87" w:rsidTr="0049763E">
        <w:trPr>
          <w:trHeight w:val="283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riterion is met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0B" w:rsidRPr="00F07A87" w:rsidRDefault="0008620B" w:rsidP="00E02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7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CVD</w:t>
            </w:r>
          </w:p>
        </w:tc>
      </w:tr>
    </w:tbl>
    <w:p w:rsidR="0041458D" w:rsidRDefault="0041458D" w:rsidP="0041458D">
      <w:pPr>
        <w:ind w:leftChars="-129" w:left="-284"/>
        <w:rPr>
          <w:rFonts w:hint="eastAsia"/>
        </w:rPr>
      </w:pPr>
    </w:p>
    <w:p w:rsidR="003F1D1A" w:rsidRDefault="003F1D1A" w:rsidP="0041458D">
      <w:pPr>
        <w:ind w:leftChars="-129" w:left="-284"/>
        <w:rPr>
          <w:rFonts w:hint="eastAsia"/>
        </w:rPr>
      </w:pPr>
    </w:p>
    <w:p w:rsidR="003F1D1A" w:rsidRDefault="003F1D1A" w:rsidP="0041458D">
      <w:pPr>
        <w:ind w:leftChars="-129" w:left="-284"/>
        <w:rPr>
          <w:rFonts w:hint="eastAsia"/>
        </w:rPr>
      </w:pPr>
    </w:p>
    <w:p w:rsidR="003F1D1A" w:rsidRDefault="003F1D1A" w:rsidP="0041458D">
      <w:pPr>
        <w:ind w:leftChars="-129" w:left="-284"/>
        <w:rPr>
          <w:rFonts w:hint="eastAsia"/>
        </w:rPr>
      </w:pPr>
    </w:p>
    <w:p w:rsidR="0026238A" w:rsidRDefault="0026238A" w:rsidP="0041458D">
      <w:pPr>
        <w:ind w:leftChars="-129" w:left="-284"/>
        <w:rPr>
          <w:rFonts w:hint="eastAsia"/>
        </w:rPr>
      </w:pPr>
      <w:r>
        <w:rPr>
          <w:rFonts w:hint="eastAsia"/>
        </w:rPr>
        <w:br w:type="page"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582"/>
        <w:gridCol w:w="1583"/>
        <w:gridCol w:w="1583"/>
        <w:gridCol w:w="1583"/>
        <w:gridCol w:w="1583"/>
        <w:gridCol w:w="1583"/>
        <w:gridCol w:w="1273"/>
      </w:tblGrid>
      <w:tr w:rsidR="00A5215F" w:rsidRPr="008308B2" w:rsidTr="0026238A">
        <w:trPr>
          <w:trHeight w:val="360"/>
          <w:jc w:val="center"/>
        </w:trPr>
        <w:tc>
          <w:tcPr>
            <w:tcW w:w="13747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215F" w:rsidRPr="008308B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</w:t>
            </w:r>
            <w:r w:rsidR="00A5215F" w:rsidRPr="00A5215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 Table 2. Baseline characteristics according to CKM stages at 2011</w:t>
            </w:r>
          </w:p>
        </w:tc>
      </w:tr>
      <w:tr w:rsidR="00012AEF" w:rsidRPr="008308B2" w:rsidTr="0026238A">
        <w:trPr>
          <w:trHeight w:val="36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8308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F1D1A" w:rsidRPr="007F5EA4" w:rsidRDefault="003F1D1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83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7F5EA4" w:rsidRDefault="003F1D1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5E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9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7F5EA4" w:rsidRDefault="003F1D1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5E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7F5EA4" w:rsidRDefault="003F1D1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5E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0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7F5EA4" w:rsidRDefault="003F1D1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5E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2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7F5EA4" w:rsidRDefault="003F1D1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5E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DH categor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1A" w:rsidRPr="008308B2" w:rsidRDefault="003F1D1A" w:rsidP="00262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205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 (22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5 (22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1 (23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 (19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 (25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2226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 (27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3 (25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4 (24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 (24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 (24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2289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 (26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 (25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1 (26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 (26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 (25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2265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 (23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 (25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9 (25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 (29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 (24.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emale s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4822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4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 (41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1 (54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0 (59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 (36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3 (58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mokin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6204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0 (42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9 (29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9 (25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 (47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 (24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drinkin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595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 (40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5 (34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9 (32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 (33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 (24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al physical activity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1227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 (75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1 (76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2 (67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 (50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 (53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1021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3 (91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5 (91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31 (90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4 (71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7 (85.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hypertensive dru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7171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9 (20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7 (38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 (42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diabetic dru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849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6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 (4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 (7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(9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id-lowering dru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8387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5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0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1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 (4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6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 (15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02B45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B45" w:rsidRPr="008308B2" w:rsidRDefault="00012AEF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cident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gni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mpairment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2B45" w:rsidRPr="0083756A" w:rsidRDefault="00402B45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365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B45" w:rsidRPr="00402B45" w:rsidRDefault="00402B45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 (1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B45" w:rsidRPr="00402B45" w:rsidRDefault="00402B45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 (2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B45" w:rsidRPr="00402B45" w:rsidRDefault="00402B45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6 (3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B45" w:rsidRPr="00402B45" w:rsidRDefault="00402B45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 (7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B45" w:rsidRPr="00402B45" w:rsidRDefault="00402B45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 (7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B45" w:rsidRPr="008308B2" w:rsidRDefault="00402B45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="00CA20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yrs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.8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kg/m²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.0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ist</w:t>
            </w:r>
            <w:r w:rsidR="00CA20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rcumference (cm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.3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BG (mmol/L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0.0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 (mg/dL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.2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 (mg/dL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3.6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 (mg/dL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3.0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5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.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BP (mmHg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1.3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.6</w:t>
            </w:r>
            <w:r w:rsidR="00D072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R (ml/min/1.73m²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2.4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6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SE sco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.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2AEF" w:rsidRPr="008308B2" w:rsidTr="0026238A">
        <w:trPr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56A" w:rsidRPr="008308B2" w:rsidRDefault="0083756A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ESD score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56A" w:rsidRPr="0083756A" w:rsidRDefault="0083756A" w:rsidP="002623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  <w:r w:rsidR="00402B4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3756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56A" w:rsidRPr="00D703A8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D703A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56A" w:rsidRPr="008308B2" w:rsidRDefault="0083756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:rsidR="0049763E" w:rsidRPr="0049763E" w:rsidRDefault="0049763E" w:rsidP="0049763E">
      <w:pPr>
        <w:spacing w:line="360" w:lineRule="auto"/>
        <w:ind w:leftChars="129" w:left="284" w:rightChars="94" w:right="207"/>
        <w:rPr>
          <w:rFonts w:ascii="Times New Roman" w:hAnsi="Times New Roman" w:cs="Times New Roman"/>
          <w:sz w:val="20"/>
          <w:szCs w:val="20"/>
        </w:rPr>
      </w:pPr>
      <w:r w:rsidRPr="0049763E">
        <w:rPr>
          <w:rFonts w:ascii="Times New Roman" w:hAnsi="Times New Roman" w:cs="Times New Roman"/>
          <w:sz w:val="20"/>
          <w:szCs w:val="20"/>
        </w:rPr>
        <w:t xml:space="preserve">Continuous variables are presented in mean± standard </w:t>
      </w:r>
      <w:r w:rsidRPr="0049763E">
        <w:rPr>
          <w:rFonts w:ascii="Times New Roman" w:hAnsi="Times New Roman" w:cs="Times New Roman" w:hint="eastAsia"/>
          <w:sz w:val="20"/>
          <w:szCs w:val="20"/>
        </w:rPr>
        <w:t>deviations</w:t>
      </w:r>
      <w:r w:rsidRPr="0049763E">
        <w:rPr>
          <w:rFonts w:ascii="Times New Roman" w:hAnsi="Times New Roman" w:cs="Times New Roman"/>
          <w:sz w:val="20"/>
          <w:szCs w:val="20"/>
        </w:rPr>
        <w:t>, categorical variables are presented in case (%).</w:t>
      </w:r>
    </w:p>
    <w:p w:rsidR="0049763E" w:rsidRPr="0049763E" w:rsidRDefault="0049763E" w:rsidP="0049763E">
      <w:pPr>
        <w:spacing w:line="360" w:lineRule="auto"/>
        <w:ind w:leftChars="129" w:left="284" w:rightChars="94" w:right="207"/>
        <w:rPr>
          <w:rFonts w:hint="eastAsia"/>
          <w:sz w:val="20"/>
          <w:szCs w:val="20"/>
        </w:rPr>
      </w:pPr>
      <w:r w:rsidRPr="0049763E">
        <w:rPr>
          <w:rFonts w:ascii="Times New Roman" w:hAnsi="Times New Roman" w:cs="Times New Roman" w:hint="eastAsia"/>
          <w:sz w:val="20"/>
          <w:szCs w:val="20"/>
        </w:rPr>
        <w:t>SBP,</w:t>
      </w:r>
      <w:r w:rsidRPr="0049763E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DBP, </w:t>
      </w:r>
      <w:r w:rsidRPr="0049763E">
        <w:rPr>
          <w:rFonts w:ascii="Times New Roman" w:hAnsi="Times New Roman" w:cs="Times New Roman"/>
          <w:sz w:val="20"/>
          <w:szCs w:val="20"/>
        </w:rPr>
        <w:t>diastolic blood pressure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WC, </w:t>
      </w:r>
      <w:r w:rsidRPr="0049763E">
        <w:rPr>
          <w:rFonts w:ascii="Times New Roman" w:hAnsi="Times New Roman" w:cs="Times New Roman"/>
          <w:sz w:val="20"/>
          <w:szCs w:val="20"/>
        </w:rPr>
        <w:t>waist circumference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TC, </w:t>
      </w:r>
      <w:r w:rsidRPr="0049763E">
        <w:rPr>
          <w:rFonts w:ascii="Times New Roman" w:hAnsi="Times New Roman" w:cs="Times New Roman"/>
          <w:sz w:val="20"/>
          <w:szCs w:val="20"/>
        </w:rPr>
        <w:t>total cholesterol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HDL-c, </w:t>
      </w:r>
      <w:r w:rsidRPr="0049763E">
        <w:rPr>
          <w:rFonts w:ascii="Times New Roman" w:hAnsi="Times New Roman" w:cs="Times New Roman"/>
          <w:sz w:val="20"/>
          <w:szCs w:val="20"/>
        </w:rPr>
        <w:t>high-density cholesterol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TG, </w:t>
      </w:r>
      <w:r w:rsidRPr="0049763E">
        <w:rPr>
          <w:rFonts w:ascii="Times New Roman" w:hAnsi="Times New Roman" w:cs="Times New Roman"/>
          <w:sz w:val="20"/>
          <w:szCs w:val="20"/>
        </w:rPr>
        <w:t>triglyceride</w:t>
      </w:r>
      <w:r w:rsidRPr="0049763E">
        <w:rPr>
          <w:rFonts w:ascii="Times New Roman" w:hAnsi="Times New Roman" w:cs="Times New Roman" w:hint="eastAsia"/>
          <w:sz w:val="20"/>
          <w:szCs w:val="20"/>
        </w:rPr>
        <w:t>; HbA1c,</w:t>
      </w:r>
      <w:r w:rsidRPr="0049763E">
        <w:rPr>
          <w:rFonts w:ascii="Times New Roman" w:hAnsi="Times New Roman" w:cs="Times New Roman"/>
          <w:sz w:val="20"/>
          <w:szCs w:val="20"/>
        </w:rPr>
        <w:t xml:space="preserve"> hemoglobin A1c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FBG, </w:t>
      </w:r>
      <w:r w:rsidRPr="0049763E">
        <w:rPr>
          <w:rFonts w:ascii="Times New Roman" w:hAnsi="Times New Roman" w:cs="Times New Roman"/>
          <w:sz w:val="20"/>
          <w:szCs w:val="20"/>
        </w:rPr>
        <w:t xml:space="preserve">fasting 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blood </w:t>
      </w:r>
      <w:r w:rsidRPr="0049763E">
        <w:rPr>
          <w:rFonts w:ascii="Times New Roman" w:hAnsi="Times New Roman" w:cs="Times New Roman"/>
          <w:sz w:val="20"/>
          <w:szCs w:val="20"/>
        </w:rPr>
        <w:t>glucose</w:t>
      </w:r>
      <w:r w:rsidRPr="0049763E">
        <w:rPr>
          <w:rFonts w:ascii="Times New Roman" w:hAnsi="Times New Roman" w:cs="Times New Roman" w:hint="eastAsia"/>
          <w:sz w:val="20"/>
          <w:szCs w:val="20"/>
        </w:rPr>
        <w:t>.</w:t>
      </w:r>
    </w:p>
    <w:p w:rsidR="009E49F5" w:rsidRPr="0049763E" w:rsidRDefault="009E49F5" w:rsidP="0049763E">
      <w:pPr>
        <w:ind w:rightChars="159" w:right="350"/>
        <w:rPr>
          <w:rFonts w:hint="eastAsia"/>
        </w:rPr>
      </w:pPr>
    </w:p>
    <w:p w:rsidR="009E49F5" w:rsidRDefault="009E49F5">
      <w:pPr>
        <w:rPr>
          <w:rFonts w:hint="eastAsia"/>
        </w:rPr>
      </w:pPr>
    </w:p>
    <w:p w:rsidR="009E49F5" w:rsidRDefault="009E49F5">
      <w:pPr>
        <w:rPr>
          <w:rFonts w:hint="eastAsia"/>
        </w:rPr>
      </w:pPr>
    </w:p>
    <w:p w:rsidR="009E49F5" w:rsidRDefault="009E49F5">
      <w:pPr>
        <w:rPr>
          <w:rFonts w:hint="eastAsia"/>
        </w:rPr>
      </w:pPr>
    </w:p>
    <w:p w:rsidR="009E49F5" w:rsidRDefault="009E49F5">
      <w:pPr>
        <w:rPr>
          <w:rFonts w:hint="eastAsia"/>
        </w:rPr>
      </w:pPr>
    </w:p>
    <w:p w:rsidR="00F6158B" w:rsidRDefault="00F6158B">
      <w:pPr>
        <w:rPr>
          <w:rFonts w:hint="eastAsia"/>
        </w:rPr>
      </w:pPr>
    </w:p>
    <w:p w:rsidR="000A1DEA" w:rsidRDefault="000A1DEA">
      <w:pPr>
        <w:rPr>
          <w:rFonts w:hint="eastAsia"/>
        </w:rPr>
      </w:pPr>
    </w:p>
    <w:p w:rsidR="000A1DEA" w:rsidRDefault="000A1DEA">
      <w:pPr>
        <w:rPr>
          <w:rFonts w:hint="eastAsia"/>
        </w:rPr>
      </w:pPr>
    </w:p>
    <w:p w:rsidR="000A1DEA" w:rsidRDefault="000A1DEA">
      <w:pPr>
        <w:rPr>
          <w:rFonts w:hint="eastAsia"/>
        </w:rPr>
      </w:pPr>
    </w:p>
    <w:p w:rsidR="000A1DEA" w:rsidRDefault="000A1DEA">
      <w:pPr>
        <w:rPr>
          <w:rFonts w:hint="eastAsia"/>
        </w:rPr>
      </w:pPr>
    </w:p>
    <w:p w:rsidR="0026238A" w:rsidRDefault="0026238A"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038"/>
        <w:gridCol w:w="2038"/>
        <w:gridCol w:w="2039"/>
        <w:gridCol w:w="2038"/>
        <w:gridCol w:w="2039"/>
      </w:tblGrid>
      <w:tr w:rsidR="00835A12" w:rsidRPr="008308B2" w:rsidTr="0026238A">
        <w:trPr>
          <w:trHeight w:val="360"/>
          <w:jc w:val="center"/>
        </w:trPr>
        <w:tc>
          <w:tcPr>
            <w:tcW w:w="13311" w:type="dxa"/>
            <w:gridSpan w:val="6"/>
            <w:tcBorders>
              <w:left w:val="nil"/>
              <w:bottom w:val="nil"/>
              <w:right w:val="nil"/>
            </w:tcBorders>
            <w:vAlign w:val="bottom"/>
          </w:tcPr>
          <w:p w:rsidR="00835A12" w:rsidRPr="002B391B" w:rsidRDefault="0026238A" w:rsidP="0026238A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</w:t>
            </w:r>
            <w:r w:rsidR="00835A12" w:rsidRPr="002B391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 Table</w:t>
            </w:r>
            <w:r w:rsidR="00835A12" w:rsidRPr="002B3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835A12" w:rsidRPr="002B391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3</w:t>
            </w:r>
            <w:r w:rsidR="00835A12" w:rsidRPr="002B3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Baseline characteristics according to CKM </w:t>
            </w:r>
            <w:r w:rsidR="00835A12" w:rsidRPr="002B391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transitions between 2011 and 2015</w:t>
            </w:r>
          </w:p>
        </w:tc>
      </w:tr>
      <w:tr w:rsidR="00835A12" w:rsidRPr="008308B2" w:rsidTr="0026238A">
        <w:trPr>
          <w:trHeight w:val="36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35A12" w:rsidRDefault="00835A12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proved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gressed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8308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35A12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30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7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78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5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DH catego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953 (22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61 (22.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07 (21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85 (22.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2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072 (25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634 (25.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34 (26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04 (24.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136 (26.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653 (26.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37 (27.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46 (27.8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069 (25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630 (25.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29 (25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10 (24.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emale s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2335 (55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432 (57.8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25 (44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678 (54.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mokin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3084 (72.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872 (75.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28 (64.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884 (71.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drinkin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2778 (65.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650 (66.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14 (61.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.0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0.129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al physical activity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630 (30.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94 (31.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71 (28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65 (27.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0.17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400 (9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26 (9.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3 (10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21 (9.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0.602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hypertensive dru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3276 (77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812 (73.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457 (90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007 (80.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diabetic dru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4009 (94.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322 (93.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496 (97.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191 (95.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5F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id-lowering drug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3954 (93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311 (9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484 (95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159 (93.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5F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cident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gni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mpairment 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 (2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D07234" w:rsidRDefault="00835A12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/>
                <w:sz w:val="20"/>
                <w:szCs w:val="20"/>
              </w:rPr>
              <w:t>6 (1.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D07234" w:rsidRDefault="00835A12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/>
                <w:sz w:val="20"/>
                <w:szCs w:val="20"/>
              </w:rPr>
              <w:t>61 (2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D07234" w:rsidRDefault="00835A12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/>
                <w:sz w:val="20"/>
                <w:szCs w:val="20"/>
              </w:rPr>
              <w:t>33 (2.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FB5F89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65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yrs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57.8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7.8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8.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7.7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7.7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0.896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kg/m²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24.3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6.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4.5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4.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2.6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1.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0.052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is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rcumference (cm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84.7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3.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85.9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3.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80.8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2.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83.7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3.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BG (mmol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02.9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32.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05.3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6.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95.7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00.9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26.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 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5.9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.7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.9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 (mg/d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51.7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2.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1.2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2.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2.9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1.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52.1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 (mg/d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84.9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36.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87.71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7.5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7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5.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82.2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4.7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 (mg/d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42.1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90.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53.33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97.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06.9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69.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3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79.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BP (mmHg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29.5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30.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31.66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2.5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2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5.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28.3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30.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R (ml/min/1.73m²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91.7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6.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92.26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5.5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9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2.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9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8.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A12" w:rsidRPr="009E49F5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SE sco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14.5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4.8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4.53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4.90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4.4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4.5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0.836</w:t>
            </w:r>
          </w:p>
        </w:tc>
      </w:tr>
      <w:tr w:rsidR="00835A12" w:rsidRPr="008308B2" w:rsidTr="0026238A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5A12" w:rsidRPr="008308B2" w:rsidRDefault="00835A12" w:rsidP="002623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ESD scores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5A12" w:rsidRPr="00D0723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7.9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07234">
              <w:rPr>
                <w:rFonts w:ascii="Times New Roman" w:hAnsi="Times New Roman" w:cs="Times New Roman" w:hint="eastAsia"/>
                <w:sz w:val="20"/>
                <w:szCs w:val="20"/>
              </w:rPr>
              <w:t>6.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7.76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6.1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6.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5A12" w:rsidRPr="008B7194" w:rsidRDefault="00835A12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94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</w:tbl>
    <w:p w:rsidR="0049763E" w:rsidRPr="0049763E" w:rsidRDefault="0049763E" w:rsidP="0049763E">
      <w:pPr>
        <w:spacing w:line="360" w:lineRule="auto"/>
        <w:ind w:leftChars="129" w:left="284" w:rightChars="94" w:right="207"/>
        <w:rPr>
          <w:rFonts w:ascii="Times New Roman" w:hAnsi="Times New Roman" w:cs="Times New Roman"/>
          <w:sz w:val="20"/>
          <w:szCs w:val="20"/>
        </w:rPr>
      </w:pPr>
      <w:r w:rsidRPr="0049763E">
        <w:rPr>
          <w:rFonts w:ascii="Times New Roman" w:hAnsi="Times New Roman" w:cs="Times New Roman"/>
          <w:sz w:val="20"/>
          <w:szCs w:val="20"/>
        </w:rPr>
        <w:t xml:space="preserve">Continuous variables are presented in mean± standard </w:t>
      </w:r>
      <w:r w:rsidRPr="0049763E">
        <w:rPr>
          <w:rFonts w:ascii="Times New Roman" w:hAnsi="Times New Roman" w:cs="Times New Roman" w:hint="eastAsia"/>
          <w:sz w:val="20"/>
          <w:szCs w:val="20"/>
        </w:rPr>
        <w:t>deviations</w:t>
      </w:r>
      <w:r w:rsidRPr="0049763E">
        <w:rPr>
          <w:rFonts w:ascii="Times New Roman" w:hAnsi="Times New Roman" w:cs="Times New Roman"/>
          <w:sz w:val="20"/>
          <w:szCs w:val="20"/>
        </w:rPr>
        <w:t>, categorical variables are presented in case (%).</w:t>
      </w:r>
    </w:p>
    <w:p w:rsidR="0049763E" w:rsidRPr="0049763E" w:rsidRDefault="0049763E" w:rsidP="0049763E">
      <w:pPr>
        <w:spacing w:line="360" w:lineRule="auto"/>
        <w:ind w:leftChars="129" w:left="284" w:rightChars="94" w:right="207"/>
        <w:rPr>
          <w:rFonts w:hint="eastAsia"/>
          <w:sz w:val="20"/>
          <w:szCs w:val="20"/>
        </w:rPr>
      </w:pPr>
      <w:r w:rsidRPr="0049763E">
        <w:rPr>
          <w:rFonts w:ascii="Times New Roman" w:hAnsi="Times New Roman" w:cs="Times New Roman" w:hint="eastAsia"/>
          <w:sz w:val="20"/>
          <w:szCs w:val="20"/>
        </w:rPr>
        <w:t>SBP,</w:t>
      </w:r>
      <w:r w:rsidRPr="0049763E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DBP, </w:t>
      </w:r>
      <w:r w:rsidRPr="0049763E">
        <w:rPr>
          <w:rFonts w:ascii="Times New Roman" w:hAnsi="Times New Roman" w:cs="Times New Roman"/>
          <w:sz w:val="20"/>
          <w:szCs w:val="20"/>
        </w:rPr>
        <w:t>diastolic blood pressure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WC, </w:t>
      </w:r>
      <w:r w:rsidRPr="0049763E">
        <w:rPr>
          <w:rFonts w:ascii="Times New Roman" w:hAnsi="Times New Roman" w:cs="Times New Roman"/>
          <w:sz w:val="20"/>
          <w:szCs w:val="20"/>
        </w:rPr>
        <w:t>waist circumference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TC, </w:t>
      </w:r>
      <w:r w:rsidRPr="0049763E">
        <w:rPr>
          <w:rFonts w:ascii="Times New Roman" w:hAnsi="Times New Roman" w:cs="Times New Roman"/>
          <w:sz w:val="20"/>
          <w:szCs w:val="20"/>
        </w:rPr>
        <w:t>total cholesterol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HDL-c, </w:t>
      </w:r>
      <w:r w:rsidRPr="0049763E">
        <w:rPr>
          <w:rFonts w:ascii="Times New Roman" w:hAnsi="Times New Roman" w:cs="Times New Roman"/>
          <w:sz w:val="20"/>
          <w:szCs w:val="20"/>
        </w:rPr>
        <w:t>high-density cholesterol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TG, </w:t>
      </w:r>
      <w:r w:rsidRPr="0049763E">
        <w:rPr>
          <w:rFonts w:ascii="Times New Roman" w:hAnsi="Times New Roman" w:cs="Times New Roman"/>
          <w:sz w:val="20"/>
          <w:szCs w:val="20"/>
        </w:rPr>
        <w:t>triglyceride</w:t>
      </w:r>
      <w:r w:rsidRPr="0049763E">
        <w:rPr>
          <w:rFonts w:ascii="Times New Roman" w:hAnsi="Times New Roman" w:cs="Times New Roman" w:hint="eastAsia"/>
          <w:sz w:val="20"/>
          <w:szCs w:val="20"/>
        </w:rPr>
        <w:t>; HbA1c,</w:t>
      </w:r>
      <w:r w:rsidRPr="0049763E">
        <w:rPr>
          <w:rFonts w:ascii="Times New Roman" w:hAnsi="Times New Roman" w:cs="Times New Roman"/>
          <w:sz w:val="20"/>
          <w:szCs w:val="20"/>
        </w:rPr>
        <w:t xml:space="preserve"> hemoglobin A1c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FBG, </w:t>
      </w:r>
      <w:r w:rsidRPr="0049763E">
        <w:rPr>
          <w:rFonts w:ascii="Times New Roman" w:hAnsi="Times New Roman" w:cs="Times New Roman"/>
          <w:sz w:val="20"/>
          <w:szCs w:val="20"/>
        </w:rPr>
        <w:t xml:space="preserve">fasting 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blood </w:t>
      </w:r>
      <w:r w:rsidRPr="0049763E">
        <w:rPr>
          <w:rFonts w:ascii="Times New Roman" w:hAnsi="Times New Roman" w:cs="Times New Roman"/>
          <w:sz w:val="20"/>
          <w:szCs w:val="20"/>
        </w:rPr>
        <w:t>glucose</w:t>
      </w:r>
      <w:r w:rsidRPr="0049763E">
        <w:rPr>
          <w:rFonts w:ascii="Times New Roman" w:hAnsi="Times New Roman" w:cs="Times New Roman" w:hint="eastAsia"/>
          <w:sz w:val="20"/>
          <w:szCs w:val="20"/>
        </w:rPr>
        <w:t>.</w:t>
      </w:r>
    </w:p>
    <w:p w:rsidR="005D14A9" w:rsidRPr="0049763E" w:rsidRDefault="005D14A9" w:rsidP="00C55936">
      <w:pPr>
        <w:ind w:leftChars="-129" w:left="-284"/>
        <w:rPr>
          <w:rFonts w:ascii="Times New Roman" w:hAnsi="Times New Roman" w:cs="Times New Roman"/>
        </w:rPr>
      </w:pPr>
    </w:p>
    <w:p w:rsidR="003364AE" w:rsidRPr="00C55936" w:rsidRDefault="003364AE" w:rsidP="003364AE">
      <w:pPr>
        <w:rPr>
          <w:rFonts w:hint="eastAsia"/>
        </w:rPr>
      </w:pPr>
    </w:p>
    <w:p w:rsidR="003364AE" w:rsidRDefault="003364AE">
      <w:pPr>
        <w:rPr>
          <w:rFonts w:hint="eastAsia"/>
        </w:rPr>
      </w:pPr>
    </w:p>
    <w:p w:rsidR="00C01ABD" w:rsidRDefault="00C01ABD">
      <w:pPr>
        <w:rPr>
          <w:rFonts w:hint="eastAsia"/>
        </w:rPr>
      </w:pPr>
    </w:p>
    <w:p w:rsidR="00C01ABD" w:rsidRDefault="00C01ABD">
      <w:pPr>
        <w:rPr>
          <w:rFonts w:hint="eastAsia"/>
        </w:rPr>
      </w:pPr>
    </w:p>
    <w:p w:rsidR="00C01ABD" w:rsidRDefault="00C01ABD">
      <w:pPr>
        <w:rPr>
          <w:rFonts w:hint="eastAsia"/>
        </w:rPr>
      </w:pPr>
    </w:p>
    <w:p w:rsidR="00C01ABD" w:rsidRDefault="00C01ABD">
      <w:pPr>
        <w:rPr>
          <w:rFonts w:hint="eastAsia"/>
        </w:rPr>
      </w:pPr>
    </w:p>
    <w:p w:rsidR="00C01ABD" w:rsidRDefault="00C01ABD">
      <w:pPr>
        <w:rPr>
          <w:rFonts w:hint="eastAsia"/>
        </w:rPr>
      </w:pPr>
    </w:p>
    <w:p w:rsidR="00AD0899" w:rsidRDefault="00AD0899">
      <w:pPr>
        <w:rPr>
          <w:rFonts w:hint="eastAsia"/>
        </w:rPr>
      </w:pPr>
    </w:p>
    <w:p w:rsidR="00E026BA" w:rsidRDefault="00E026BA">
      <w:pPr>
        <w:rPr>
          <w:rFonts w:hint="eastAsia"/>
        </w:rPr>
        <w:sectPr w:rsidR="00E026BA" w:rsidSect="003F1D1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Y="97"/>
        <w:tblOverlap w:val="never"/>
        <w:tblW w:w="81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6"/>
        <w:gridCol w:w="1905"/>
        <w:gridCol w:w="1804"/>
        <w:gridCol w:w="880"/>
      </w:tblGrid>
      <w:tr w:rsidR="0026238A" w:rsidRPr="00821652" w:rsidTr="0026238A">
        <w:trPr>
          <w:trHeight w:val="320"/>
        </w:trPr>
        <w:tc>
          <w:tcPr>
            <w:tcW w:w="811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1A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SM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 w:rsidRPr="00C01A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4. Baseline characteristics </w:t>
            </w:r>
            <w:r w:rsidR="00C54B9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r w:rsidR="00C54B91" w:rsidRPr="00C01A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</w:t>
            </w:r>
            <w:r w:rsidR="00C54B9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uded</w:t>
            </w:r>
            <w:r w:rsidR="00C54B91" w:rsidRPr="00C01A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r w:rsidR="00C54B9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  <w:r w:rsidR="00C54B91" w:rsidRPr="00C01A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01A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icipant</w:t>
            </w:r>
            <w:r w:rsidR="00C54B9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238A" w:rsidRPr="00821652" w:rsidRDefault="00564413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C01A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uded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238A" w:rsidRPr="00821652" w:rsidRDefault="00564413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DH category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5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C54B9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7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142 (23.1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285 (27.0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338 (25.3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089 (24.7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402 (25.9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025 (24.0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376 (25.7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051 (24.3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(female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5015 (54.2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4213 (49.9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1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moking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775 (30.0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096 (27.4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drinking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004 (32.4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763 (33.3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al physical activity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642 (66.7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770 (60.5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8150 (88.0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7267 (86.3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hypertensive drug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808 (19.5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606 (19.6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5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diabetic drug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370 (4.0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342 (4.2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5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id-lowering drug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486 (5.2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379 (4.8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3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cident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gni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mpairment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35 (1.5) 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98 (2.4)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9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8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kg/m²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5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ist circumference (cm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BG (mmol/L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7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 (%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0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 (mg/dL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9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 (mg/dL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 (mg/dL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7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P (mmHg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6238A" w:rsidRPr="00821652" w:rsidTr="0026238A">
        <w:trPr>
          <w:trHeight w:val="32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R (ml/min/1.73m²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</w:tr>
      <w:tr w:rsidR="0026238A" w:rsidRPr="00821652" w:rsidTr="0026238A">
        <w:trPr>
          <w:trHeight w:val="280"/>
        </w:trPr>
        <w:tc>
          <w:tcPr>
            <w:tcW w:w="3526" w:type="dxa"/>
            <w:shd w:val="clear" w:color="auto" w:fill="auto"/>
            <w:noWrap/>
            <w:vAlign w:val="center"/>
            <w:hideMark/>
          </w:tcPr>
          <w:p w:rsidR="0026238A" w:rsidRPr="008308B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8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SE score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:rsidR="0026238A" w:rsidRPr="009E49F5" w:rsidRDefault="0026238A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 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:rsidR="0026238A" w:rsidRPr="009E49F5" w:rsidRDefault="0026238A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9E49F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</w:tr>
      <w:tr w:rsidR="0026238A" w:rsidRPr="00821652" w:rsidTr="0026238A">
        <w:trPr>
          <w:trHeight w:val="280"/>
        </w:trPr>
        <w:tc>
          <w:tcPr>
            <w:tcW w:w="3526" w:type="dxa"/>
            <w:shd w:val="clear" w:color="auto" w:fill="auto"/>
            <w:noWrap/>
            <w:vAlign w:val="center"/>
          </w:tcPr>
          <w:p w:rsidR="0026238A" w:rsidRPr="008308B2" w:rsidRDefault="0026238A" w:rsidP="002623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ESD scores</w:t>
            </w:r>
          </w:p>
        </w:tc>
        <w:tc>
          <w:tcPr>
            <w:tcW w:w="1905" w:type="dxa"/>
            <w:shd w:val="clear" w:color="auto" w:fill="auto"/>
            <w:noWrap/>
          </w:tcPr>
          <w:p w:rsidR="0026238A" w:rsidRPr="006A4026" w:rsidRDefault="0026238A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026"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6A4026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6A4026"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804" w:type="dxa"/>
            <w:shd w:val="clear" w:color="auto" w:fill="auto"/>
            <w:noWrap/>
          </w:tcPr>
          <w:p w:rsidR="0026238A" w:rsidRPr="006A4026" w:rsidRDefault="0026238A" w:rsidP="002623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026"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6A4026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1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26238A" w:rsidRPr="00821652" w:rsidRDefault="0026238A" w:rsidP="002623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2</w:t>
            </w:r>
          </w:p>
        </w:tc>
      </w:tr>
    </w:tbl>
    <w:p w:rsidR="00012AEF" w:rsidRPr="0049763E" w:rsidRDefault="00E026BA" w:rsidP="002623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9763E">
        <w:rPr>
          <w:rFonts w:ascii="Times New Roman" w:hAnsi="Times New Roman" w:cs="Times New Roman"/>
          <w:sz w:val="20"/>
          <w:szCs w:val="20"/>
        </w:rPr>
        <w:t xml:space="preserve">Continuous variables are presented in mean± standard </w:t>
      </w:r>
      <w:r w:rsidRPr="0049763E">
        <w:rPr>
          <w:rFonts w:ascii="Times New Roman" w:hAnsi="Times New Roman" w:cs="Times New Roman" w:hint="eastAsia"/>
          <w:sz w:val="20"/>
          <w:szCs w:val="20"/>
        </w:rPr>
        <w:t>deviations</w:t>
      </w:r>
      <w:r w:rsidRPr="0049763E">
        <w:rPr>
          <w:rFonts w:ascii="Times New Roman" w:hAnsi="Times New Roman" w:cs="Times New Roman"/>
          <w:sz w:val="20"/>
          <w:szCs w:val="20"/>
        </w:rPr>
        <w:t>, categorical variables are presented in case (%).</w:t>
      </w:r>
    </w:p>
    <w:p w:rsidR="00FE0831" w:rsidRDefault="005D14A9" w:rsidP="002623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9763E">
        <w:rPr>
          <w:rFonts w:ascii="Times New Roman" w:hAnsi="Times New Roman" w:cs="Times New Roman" w:hint="eastAsia"/>
          <w:sz w:val="20"/>
          <w:szCs w:val="20"/>
        </w:rPr>
        <w:t>SBP,</w:t>
      </w:r>
      <w:r w:rsidRPr="0049763E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DBP, </w:t>
      </w:r>
      <w:r w:rsidRPr="0049763E">
        <w:rPr>
          <w:rFonts w:ascii="Times New Roman" w:hAnsi="Times New Roman" w:cs="Times New Roman"/>
          <w:sz w:val="20"/>
          <w:szCs w:val="20"/>
        </w:rPr>
        <w:t>diastolic blood pressure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WC, </w:t>
      </w:r>
      <w:r w:rsidRPr="0049763E">
        <w:rPr>
          <w:rFonts w:ascii="Times New Roman" w:hAnsi="Times New Roman" w:cs="Times New Roman"/>
          <w:sz w:val="20"/>
          <w:szCs w:val="20"/>
        </w:rPr>
        <w:t>waist circumference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TC, </w:t>
      </w:r>
      <w:r w:rsidRPr="0049763E">
        <w:rPr>
          <w:rFonts w:ascii="Times New Roman" w:hAnsi="Times New Roman" w:cs="Times New Roman"/>
          <w:sz w:val="20"/>
          <w:szCs w:val="20"/>
        </w:rPr>
        <w:t>total cholesterol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HDL-c, </w:t>
      </w:r>
      <w:r w:rsidRPr="0049763E">
        <w:rPr>
          <w:rFonts w:ascii="Times New Roman" w:hAnsi="Times New Roman" w:cs="Times New Roman"/>
          <w:sz w:val="20"/>
          <w:szCs w:val="20"/>
        </w:rPr>
        <w:t>high-density cholesterol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TG, </w:t>
      </w:r>
      <w:r w:rsidRPr="0049763E">
        <w:rPr>
          <w:rFonts w:ascii="Times New Roman" w:hAnsi="Times New Roman" w:cs="Times New Roman"/>
          <w:sz w:val="20"/>
          <w:szCs w:val="20"/>
        </w:rPr>
        <w:t>triglyceride</w:t>
      </w:r>
      <w:r w:rsidRPr="0049763E">
        <w:rPr>
          <w:rFonts w:ascii="Times New Roman" w:hAnsi="Times New Roman" w:cs="Times New Roman" w:hint="eastAsia"/>
          <w:sz w:val="20"/>
          <w:szCs w:val="20"/>
        </w:rPr>
        <w:t>; HbA1c,</w:t>
      </w:r>
      <w:r w:rsidRPr="0049763E">
        <w:rPr>
          <w:rFonts w:ascii="Times New Roman" w:hAnsi="Times New Roman" w:cs="Times New Roman"/>
          <w:sz w:val="20"/>
          <w:szCs w:val="20"/>
        </w:rPr>
        <w:t xml:space="preserve"> hemoglobin A1c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; FBG, </w:t>
      </w:r>
      <w:r w:rsidRPr="0049763E">
        <w:rPr>
          <w:rFonts w:ascii="Times New Roman" w:hAnsi="Times New Roman" w:cs="Times New Roman"/>
          <w:sz w:val="20"/>
          <w:szCs w:val="20"/>
        </w:rPr>
        <w:t xml:space="preserve">fasting </w:t>
      </w:r>
      <w:r w:rsidRPr="0049763E">
        <w:rPr>
          <w:rFonts w:ascii="Times New Roman" w:hAnsi="Times New Roman" w:cs="Times New Roman" w:hint="eastAsia"/>
          <w:sz w:val="20"/>
          <w:szCs w:val="20"/>
        </w:rPr>
        <w:t xml:space="preserve">blood </w:t>
      </w:r>
      <w:r w:rsidRPr="0049763E">
        <w:rPr>
          <w:rFonts w:ascii="Times New Roman" w:hAnsi="Times New Roman" w:cs="Times New Roman"/>
          <w:sz w:val="20"/>
          <w:szCs w:val="20"/>
        </w:rPr>
        <w:t>glucose</w:t>
      </w:r>
      <w:r w:rsidRPr="0049763E">
        <w:rPr>
          <w:rFonts w:ascii="Times New Roman" w:hAnsi="Times New Roman" w:cs="Times New Roman" w:hint="eastAsia"/>
          <w:sz w:val="20"/>
          <w:szCs w:val="20"/>
        </w:rPr>
        <w:t>.</w:t>
      </w:r>
      <w:r w:rsidR="00FE083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2410"/>
        <w:gridCol w:w="1559"/>
        <w:gridCol w:w="3827"/>
      </w:tblGrid>
      <w:tr w:rsidR="00332A84" w:rsidRPr="00D34806" w:rsidTr="00D34806">
        <w:trPr>
          <w:trHeight w:val="280"/>
          <w:jc w:val="center"/>
        </w:trPr>
        <w:tc>
          <w:tcPr>
            <w:tcW w:w="9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2A84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SM Table 5. </w:t>
            </w:r>
            <w:r w:rsidR="00332A84" w:rsidRPr="00D34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Association between CKM stages and cognitive impairment with multiple comparisons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irwise comparis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onferroni-corrected p</w:t>
            </w:r>
            <w:r w:rsidR="00CA2B45" w:rsidRPr="00D3480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2B45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KM stage</w:t>
            </w:r>
          </w:p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at 20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-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1.73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09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2.05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43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3.91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1.18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94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2.25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1.87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32A84" w:rsidRPr="00332A84" w:rsidTr="00D34806">
        <w:trPr>
          <w:trHeight w:val="2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2A84" w:rsidRPr="00D34806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A84" w:rsidRPr="009D3D04" w:rsidRDefault="00332A84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D3D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</w:tbl>
    <w:p w:rsidR="00E026BA" w:rsidRDefault="00E026BA">
      <w:pPr>
        <w:rPr>
          <w:rFonts w:hint="eastAsia"/>
        </w:rPr>
      </w:pPr>
    </w:p>
    <w:p w:rsidR="00D34806" w:rsidRDefault="00D34806">
      <w:pPr>
        <w:rPr>
          <w:rFonts w:hint="eastAsia"/>
        </w:rPr>
      </w:pPr>
    </w:p>
    <w:p w:rsidR="00D34806" w:rsidRDefault="00D34806">
      <w:pPr>
        <w:rPr>
          <w:rFonts w:hint="eastAsia"/>
        </w:rPr>
      </w:pPr>
    </w:p>
    <w:p w:rsidR="00D34806" w:rsidRDefault="00D34806">
      <w:pPr>
        <w:rPr>
          <w:rFonts w:hint="eastAsia"/>
        </w:rPr>
      </w:pPr>
    </w:p>
    <w:p w:rsidR="00D34806" w:rsidRDefault="00D34806">
      <w:pPr>
        <w:rPr>
          <w:rFonts w:hint="eastAsia"/>
        </w:rPr>
      </w:pPr>
    </w:p>
    <w:tbl>
      <w:tblPr>
        <w:tblpPr w:leftFromText="180" w:rightFromText="180" w:vertAnchor="text" w:horzAnchor="margin" w:tblpXSpec="center" w:tblpY="174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2552"/>
        <w:gridCol w:w="1134"/>
        <w:gridCol w:w="3537"/>
      </w:tblGrid>
      <w:tr w:rsidR="00D34806" w:rsidRPr="00D34806" w:rsidTr="00D34806">
        <w:trPr>
          <w:trHeight w:val="280"/>
        </w:trPr>
        <w:tc>
          <w:tcPr>
            <w:tcW w:w="9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ESM Table 6. </w:t>
            </w:r>
            <w:r w:rsidRPr="00D34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Association between CKM transitions and cognitive impairment with multiple comparisons</w:t>
            </w:r>
          </w:p>
        </w:tc>
      </w:tr>
      <w:tr w:rsidR="00D34806" w:rsidRPr="00D34806" w:rsidTr="00D34806">
        <w:trPr>
          <w:trHeight w:val="28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irwise comparis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onferroni-corrected 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D34806" w:rsidRPr="00D34806" w:rsidTr="00D34806">
        <w:trPr>
          <w:trHeight w:val="280"/>
        </w:trPr>
        <w:tc>
          <w:tcPr>
            <w:tcW w:w="24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KM transition between 2011 and 201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mproved vs. st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4806" w:rsidRPr="00D34806" w:rsidRDefault="00D34806" w:rsidP="000776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439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06" w:rsidRPr="00D34806" w:rsidRDefault="00D34806" w:rsidP="000776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34</w:t>
            </w:r>
          </w:p>
        </w:tc>
      </w:tr>
      <w:tr w:rsidR="00D34806" w:rsidRPr="00D34806" w:rsidTr="00D34806">
        <w:trPr>
          <w:trHeight w:val="280"/>
        </w:trPr>
        <w:tc>
          <w:tcPr>
            <w:tcW w:w="2416" w:type="dxa"/>
            <w:vMerge/>
            <w:tcBorders>
              <w:left w:val="nil"/>
              <w:right w:val="nil"/>
            </w:tcBorders>
            <w:vAlign w:val="center"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rogressed vs. s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806" w:rsidRPr="00D34806" w:rsidRDefault="00D34806" w:rsidP="000776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06" w:rsidRPr="00D34806" w:rsidRDefault="00D34806" w:rsidP="000776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D34806" w:rsidRPr="00D34806" w:rsidTr="00D34806">
        <w:trPr>
          <w:trHeight w:val="280"/>
        </w:trPr>
        <w:tc>
          <w:tcPr>
            <w:tcW w:w="2416" w:type="dxa"/>
            <w:vMerge/>
            <w:tcBorders>
              <w:left w:val="nil"/>
              <w:right w:val="nil"/>
            </w:tcBorders>
            <w:vAlign w:val="center"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806" w:rsidRPr="00D34806" w:rsidRDefault="00D34806" w:rsidP="000776C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rogressed vs. impro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4806" w:rsidRPr="00D34806" w:rsidRDefault="00D34806" w:rsidP="000776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65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4806" w:rsidRPr="00D34806" w:rsidRDefault="00D34806" w:rsidP="000776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480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</w:tbl>
    <w:p w:rsidR="00D34806" w:rsidRDefault="00D34806">
      <w:pPr>
        <w:rPr>
          <w:rFonts w:hint="eastAsia"/>
        </w:rPr>
      </w:pPr>
    </w:p>
    <w:p w:rsidR="00D34806" w:rsidRDefault="00D34806">
      <w:pPr>
        <w:rPr>
          <w:rFonts w:hint="eastAsia"/>
        </w:rPr>
      </w:pPr>
    </w:p>
    <w:p w:rsidR="00D34806" w:rsidRDefault="00D34806">
      <w:pPr>
        <w:rPr>
          <w:rFonts w:hint="eastAsia"/>
        </w:rPr>
      </w:pPr>
    </w:p>
    <w:p w:rsidR="00BA5A61" w:rsidRDefault="00BA5A61">
      <w:pPr>
        <w:rPr>
          <w:rFonts w:hint="eastAsia"/>
        </w:rPr>
      </w:pPr>
    </w:p>
    <w:p w:rsidR="00BA5A61" w:rsidRDefault="00BA5A61">
      <w:pPr>
        <w:rPr>
          <w:rFonts w:hint="eastAsia"/>
        </w:rPr>
      </w:pPr>
    </w:p>
    <w:p w:rsidR="00BA5A61" w:rsidRDefault="00BA5A61">
      <w:pPr>
        <w:rPr>
          <w:rFonts w:hint="eastAsia"/>
        </w:rPr>
      </w:pPr>
    </w:p>
    <w:p w:rsidR="00BA5A61" w:rsidRDefault="00BA5A61">
      <w:pPr>
        <w:rPr>
          <w:rFonts w:hint="eastAsia"/>
        </w:rPr>
      </w:pPr>
    </w:p>
    <w:p w:rsidR="00BA5A61" w:rsidRDefault="00BA5A61">
      <w:pPr>
        <w:rPr>
          <w:rFonts w:hint="eastAsia"/>
        </w:rPr>
      </w:pPr>
    </w:p>
    <w:p w:rsidR="00BA5A61" w:rsidRDefault="00BA5A61">
      <w:pPr>
        <w:rPr>
          <w:rFonts w:hint="eastAsia"/>
        </w:rPr>
      </w:pPr>
    </w:p>
    <w:p w:rsidR="00BA5A61" w:rsidRDefault="00BA5A61">
      <w:pPr>
        <w:rPr>
          <w:rFonts w:hint="eastAsia"/>
        </w:rPr>
      </w:pPr>
    </w:p>
    <w:p w:rsidR="00BA5A61" w:rsidRDefault="00BA5A61">
      <w:pPr>
        <w:rPr>
          <w:rFonts w:hint="eastAsia"/>
        </w:rPr>
      </w:pPr>
    </w:p>
    <w:p w:rsidR="0026238A" w:rsidRDefault="0026238A"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126"/>
        <w:gridCol w:w="1413"/>
        <w:gridCol w:w="2552"/>
        <w:gridCol w:w="2414"/>
      </w:tblGrid>
      <w:tr w:rsidR="009D3D04" w:rsidRPr="00BA5A61" w:rsidTr="0026238A">
        <w:trPr>
          <w:trHeight w:val="340"/>
          <w:jc w:val="center"/>
        </w:trPr>
        <w:tc>
          <w:tcPr>
            <w:tcW w:w="8505" w:type="dxa"/>
            <w:gridSpan w:val="4"/>
            <w:tcBorders>
              <w:bottom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 xml:space="preserve">ESM Table 7. </w:t>
            </w:r>
            <w:r w:rsidR="00FE0831" w:rsidRPr="00D348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Association between </w:t>
            </w:r>
            <w:r w:rsidR="00FE08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BA5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bined CKM transition</w:t>
            </w:r>
            <w:r w:rsidR="001831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BA5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cognitive impairment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Improved and stable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Progressed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pulation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1.19 (1.02-1.81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/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1.23 (1.03-1.88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/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1.23 (1.03-1.89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1.75 (1.09-2.81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Stage 0-1 at 201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1.69 (0.72-3.93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/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1.70 (0.73-3.97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1.69 (0.72-3.93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Stage 2 at 201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2.52 (1.33-4.52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/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1.83 (1.11-3.39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1.87 (1.12-3.46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Stage 3 at 201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4.80 (1.82-11.83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5.18 (1.92-13.30)</w:t>
            </w:r>
          </w:p>
        </w:tc>
      </w:tr>
      <w:tr w:rsidR="009D3D04" w:rsidRPr="00BA5A61" w:rsidTr="0026238A">
        <w:trPr>
          <w:trHeight w:val="340"/>
          <w:jc w:val="center"/>
        </w:trPr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BA5A61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A61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D04" w:rsidRPr="0084092D" w:rsidRDefault="009D3D04" w:rsidP="002623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92D">
              <w:rPr>
                <w:rFonts w:ascii="Times New Roman" w:hAnsi="Times New Roman" w:cs="Times New Roman"/>
                <w:sz w:val="20"/>
                <w:szCs w:val="20"/>
              </w:rPr>
              <w:t>5.64 (2.05-14.87)</w:t>
            </w:r>
          </w:p>
        </w:tc>
      </w:tr>
    </w:tbl>
    <w:p w:rsidR="00BA5A61" w:rsidRDefault="00BA5A61">
      <w:pPr>
        <w:rPr>
          <w:rFonts w:hint="eastAsia"/>
        </w:rPr>
      </w:pPr>
    </w:p>
    <w:p w:rsidR="0049763E" w:rsidRPr="0049763E" w:rsidRDefault="0049763E" w:rsidP="004976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9763E">
        <w:rPr>
          <w:rFonts w:ascii="Times New Roman" w:hAnsi="Times New Roman" w:cs="Times New Roman"/>
          <w:sz w:val="20"/>
          <w:szCs w:val="20"/>
        </w:rPr>
        <w:t>Model 1: crude model</w:t>
      </w:r>
    </w:p>
    <w:p w:rsidR="0049763E" w:rsidRPr="0049763E" w:rsidRDefault="0049763E" w:rsidP="004976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9763E">
        <w:rPr>
          <w:rFonts w:ascii="Times New Roman" w:hAnsi="Times New Roman" w:cs="Times New Roman"/>
          <w:sz w:val="20"/>
          <w:szCs w:val="20"/>
        </w:rPr>
        <w:t>Model 2: adjusted for age and sex</w:t>
      </w:r>
    </w:p>
    <w:p w:rsidR="0049763E" w:rsidRPr="0049763E" w:rsidRDefault="0049763E" w:rsidP="004976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9763E">
        <w:rPr>
          <w:rFonts w:ascii="Times New Roman" w:hAnsi="Times New Roman" w:cs="Times New Roman"/>
          <w:sz w:val="20"/>
          <w:szCs w:val="20"/>
        </w:rPr>
        <w:t>Model 3: further adjusted for current drinking (yes/no), ideal physical activity (yes/no), married (yes/no), depression (yes/no) and quartiles of social determinants of health.</w:t>
      </w:r>
    </w:p>
    <w:p w:rsidR="00BA5A61" w:rsidRPr="0049763E" w:rsidRDefault="00BA5A61" w:rsidP="00BA5A61">
      <w:pPr>
        <w:rPr>
          <w:rFonts w:hint="eastAsia"/>
        </w:rPr>
      </w:pPr>
    </w:p>
    <w:sectPr w:rsidR="00BA5A61" w:rsidRPr="0049763E" w:rsidSect="00E026B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B2680" w:rsidRDefault="003B2680" w:rsidP="00726141">
      <w:pPr>
        <w:rPr>
          <w:rFonts w:hint="eastAsia"/>
        </w:rPr>
      </w:pPr>
      <w:r>
        <w:separator/>
      </w:r>
    </w:p>
  </w:endnote>
  <w:endnote w:type="continuationSeparator" w:id="0">
    <w:p w:rsidR="003B2680" w:rsidRDefault="003B2680" w:rsidP="007261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A0202" w:rsidRDefault="009A0202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9092560"/>
      <w:docPartObj>
        <w:docPartGallery w:val="Page Numbers (Bottom of Page)"/>
        <w:docPartUnique/>
      </w:docPartObj>
    </w:sdtPr>
    <w:sdtContent>
      <w:p w:rsidR="009A0202" w:rsidRDefault="009A0202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9A0202" w:rsidRDefault="009A0202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A0202" w:rsidRDefault="009A020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B2680" w:rsidRDefault="003B2680" w:rsidP="00726141">
      <w:pPr>
        <w:rPr>
          <w:rFonts w:hint="eastAsia"/>
        </w:rPr>
      </w:pPr>
      <w:r>
        <w:separator/>
      </w:r>
    </w:p>
  </w:footnote>
  <w:footnote w:type="continuationSeparator" w:id="0">
    <w:p w:rsidR="003B2680" w:rsidRDefault="003B2680" w:rsidP="0072614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A0202" w:rsidRDefault="009A0202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A0202" w:rsidRDefault="009A0202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A0202" w:rsidRDefault="009A020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20B"/>
    <w:rsid w:val="00012AEF"/>
    <w:rsid w:val="000210E7"/>
    <w:rsid w:val="000633F1"/>
    <w:rsid w:val="00063AB0"/>
    <w:rsid w:val="000800E5"/>
    <w:rsid w:val="0008620B"/>
    <w:rsid w:val="00092CDB"/>
    <w:rsid w:val="000A1DEA"/>
    <w:rsid w:val="000A3D70"/>
    <w:rsid w:val="00133266"/>
    <w:rsid w:val="001676DC"/>
    <w:rsid w:val="0017274D"/>
    <w:rsid w:val="001831CD"/>
    <w:rsid w:val="001A02E7"/>
    <w:rsid w:val="001C7B74"/>
    <w:rsid w:val="001D3433"/>
    <w:rsid w:val="00247A92"/>
    <w:rsid w:val="0026238A"/>
    <w:rsid w:val="002B391B"/>
    <w:rsid w:val="002F2897"/>
    <w:rsid w:val="00332A84"/>
    <w:rsid w:val="003364AE"/>
    <w:rsid w:val="003941F2"/>
    <w:rsid w:val="003A5FD4"/>
    <w:rsid w:val="003B2680"/>
    <w:rsid w:val="003D3820"/>
    <w:rsid w:val="003F019C"/>
    <w:rsid w:val="003F1D1A"/>
    <w:rsid w:val="00402B45"/>
    <w:rsid w:val="0041458D"/>
    <w:rsid w:val="00427F35"/>
    <w:rsid w:val="00435AB7"/>
    <w:rsid w:val="00457E21"/>
    <w:rsid w:val="00487112"/>
    <w:rsid w:val="0049763E"/>
    <w:rsid w:val="004B7BAC"/>
    <w:rsid w:val="004F736B"/>
    <w:rsid w:val="00511F5C"/>
    <w:rsid w:val="00545219"/>
    <w:rsid w:val="00564413"/>
    <w:rsid w:val="00575961"/>
    <w:rsid w:val="005A5F6E"/>
    <w:rsid w:val="005C32C2"/>
    <w:rsid w:val="005D14A9"/>
    <w:rsid w:val="0066369E"/>
    <w:rsid w:val="00692640"/>
    <w:rsid w:val="006A4026"/>
    <w:rsid w:val="006C281B"/>
    <w:rsid w:val="006D0EF5"/>
    <w:rsid w:val="007020B9"/>
    <w:rsid w:val="00726141"/>
    <w:rsid w:val="00750E4C"/>
    <w:rsid w:val="007840BA"/>
    <w:rsid w:val="007D3B4D"/>
    <w:rsid w:val="007F5EA4"/>
    <w:rsid w:val="008016B1"/>
    <w:rsid w:val="00821652"/>
    <w:rsid w:val="008308B2"/>
    <w:rsid w:val="00835A12"/>
    <w:rsid w:val="0083756A"/>
    <w:rsid w:val="0084092D"/>
    <w:rsid w:val="008412D0"/>
    <w:rsid w:val="00874B7C"/>
    <w:rsid w:val="008B70C5"/>
    <w:rsid w:val="008B7194"/>
    <w:rsid w:val="0091390C"/>
    <w:rsid w:val="009308BE"/>
    <w:rsid w:val="00975299"/>
    <w:rsid w:val="009A0202"/>
    <w:rsid w:val="009D3D04"/>
    <w:rsid w:val="009E49F5"/>
    <w:rsid w:val="00A04A23"/>
    <w:rsid w:val="00A42F36"/>
    <w:rsid w:val="00A5215F"/>
    <w:rsid w:val="00A84587"/>
    <w:rsid w:val="00AA2EB4"/>
    <w:rsid w:val="00AB5274"/>
    <w:rsid w:val="00AD0899"/>
    <w:rsid w:val="00B00C88"/>
    <w:rsid w:val="00B03895"/>
    <w:rsid w:val="00BA5A61"/>
    <w:rsid w:val="00BC70DD"/>
    <w:rsid w:val="00BF4172"/>
    <w:rsid w:val="00BF4299"/>
    <w:rsid w:val="00C01ABD"/>
    <w:rsid w:val="00C14FF1"/>
    <w:rsid w:val="00C24A2D"/>
    <w:rsid w:val="00C26545"/>
    <w:rsid w:val="00C54B91"/>
    <w:rsid w:val="00C55936"/>
    <w:rsid w:val="00C805A6"/>
    <w:rsid w:val="00CA2073"/>
    <w:rsid w:val="00CA2B45"/>
    <w:rsid w:val="00CA3BA2"/>
    <w:rsid w:val="00CD32D3"/>
    <w:rsid w:val="00CF22F5"/>
    <w:rsid w:val="00D03F11"/>
    <w:rsid w:val="00D07234"/>
    <w:rsid w:val="00D14005"/>
    <w:rsid w:val="00D34806"/>
    <w:rsid w:val="00D45487"/>
    <w:rsid w:val="00D703A8"/>
    <w:rsid w:val="00D77625"/>
    <w:rsid w:val="00DA1D42"/>
    <w:rsid w:val="00DD2D6A"/>
    <w:rsid w:val="00E026BA"/>
    <w:rsid w:val="00E61BE5"/>
    <w:rsid w:val="00E921D5"/>
    <w:rsid w:val="00EA2E23"/>
    <w:rsid w:val="00EC2C6B"/>
    <w:rsid w:val="00F07A87"/>
    <w:rsid w:val="00F11128"/>
    <w:rsid w:val="00F50F9C"/>
    <w:rsid w:val="00F576C2"/>
    <w:rsid w:val="00F6158B"/>
    <w:rsid w:val="00F94DBF"/>
    <w:rsid w:val="00FA004E"/>
    <w:rsid w:val="00FC1B51"/>
    <w:rsid w:val="00FD1665"/>
    <w:rsid w:val="00FD69BC"/>
    <w:rsid w:val="00FE0831"/>
    <w:rsid w:val="00FE1D19"/>
    <w:rsid w:val="00FF1238"/>
    <w:rsid w:val="00FF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F5E388"/>
  <w15:chartTrackingRefBased/>
  <w15:docId w15:val="{FA5C96CD-60C8-41C7-8BE3-A51561F38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862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6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2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62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620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620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62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62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62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62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62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62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62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620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62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62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62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62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62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6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62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62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62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62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62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62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62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62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620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6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61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6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6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9624F-C5D8-4C60-80C8-6095279AF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0</Pages>
  <Words>1680</Words>
  <Characters>8758</Characters>
  <Application>Microsoft Office Word</Application>
  <DocSecurity>0</DocSecurity>
  <Lines>875</Lines>
  <Paragraphs>745</Paragraphs>
  <ScaleCrop>false</ScaleCrop>
  <Company/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e</dc:creator>
  <cp:keywords/>
  <dc:description/>
  <cp:lastModifiedBy>Yuanyue</cp:lastModifiedBy>
  <cp:revision>28</cp:revision>
  <dcterms:created xsi:type="dcterms:W3CDTF">2025-05-11T05:49:00Z</dcterms:created>
  <dcterms:modified xsi:type="dcterms:W3CDTF">2025-05-11T12:19:00Z</dcterms:modified>
</cp:coreProperties>
</file>